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15169" w14:textId="2CBFD93A" w:rsidR="00256E83" w:rsidRPr="008D43A3" w:rsidRDefault="008D43A3" w:rsidP="00256E83">
      <w:pPr>
        <w:spacing w:line="240" w:lineRule="auto"/>
        <w:rPr>
          <w:rFonts w:ascii="Times New Roman" w:eastAsia="맑은 고딕" w:hAnsi="Times New Roman" w:cs="Times New Roman"/>
          <w:b/>
          <w:bCs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4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256E83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ssociation between vegetable</w:t>
      </w:r>
      <w:r w:rsidR="00513EAF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256E83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colorectal cancer in a random-effect</w:t>
      </w:r>
      <w:r w:rsidR="00540F99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256E83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odel meta-analysis of observational studies (n=5)</w:t>
      </w:r>
      <w:r w:rsidR="001E434B" w:rsidRPr="008D43A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  <w:r w:rsidR="001E434B" w:rsidRPr="008D43A3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a</w:t>
      </w:r>
      <w:r w:rsidR="001E434B" w:rsidRPr="008D43A3">
        <w:rPr>
          <w:rFonts w:ascii="Times New Roman" w:hAnsi="Times New Roman" w:cs="Times New Roman"/>
          <w:color w:val="000000" w:themeColor="text1"/>
          <w:sz w:val="22"/>
        </w:rPr>
        <w:t xml:space="preserve"> OR, odds ratio; CI, confidence interval.</w:t>
      </w:r>
    </w:p>
    <w:p w14:paraId="7FE18910" w14:textId="0BCB25C2" w:rsidR="00D46DEC" w:rsidRPr="004F3180" w:rsidRDefault="00DA4AF3" w:rsidP="009E6E8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3F58CD" wp14:editId="2071C523">
            <wp:extent cx="5731510" cy="1918970"/>
            <wp:effectExtent l="0" t="0" r="2540" b="0"/>
            <wp:docPr id="959410502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10502" name="그림 9594105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5C6A2" w14:textId="77777777" w:rsidR="00E81012" w:rsidRDefault="00E81012" w:rsidP="00CB68B5">
      <w:pPr>
        <w:spacing w:after="0" w:line="240" w:lineRule="auto"/>
      </w:pPr>
      <w:r>
        <w:separator/>
      </w:r>
    </w:p>
  </w:endnote>
  <w:endnote w:type="continuationSeparator" w:id="0">
    <w:p w14:paraId="5AB27640" w14:textId="77777777" w:rsidR="00E81012" w:rsidRDefault="00E8101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3D91E" w14:textId="77777777" w:rsidR="00E81012" w:rsidRDefault="00E81012" w:rsidP="00CB68B5">
      <w:pPr>
        <w:spacing w:after="0" w:line="240" w:lineRule="auto"/>
      </w:pPr>
      <w:r>
        <w:separator/>
      </w:r>
    </w:p>
  </w:footnote>
  <w:footnote w:type="continuationSeparator" w:id="0">
    <w:p w14:paraId="072352CE" w14:textId="77777777" w:rsidR="00E81012" w:rsidRDefault="00E8101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E6E87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012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C5D37-DFE5-442C-BA83-375D8186B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1:00Z</dcterms:created>
  <dcterms:modified xsi:type="dcterms:W3CDTF">2024-02-13T03:01:00Z</dcterms:modified>
</cp:coreProperties>
</file>